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CA56C" w14:textId="225C1AF8" w:rsidR="007F16EA" w:rsidRPr="004A21CF" w:rsidRDefault="00C823D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3: </w:t>
      </w:r>
      <w:proofErr w:type="spellStart"/>
      <w:r w:rsidR="007F16EA" w:rsidRPr="004A21C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7F16EA" w:rsidRPr="004A21CF">
        <w:rPr>
          <w:rFonts w:ascii="Times New Roman" w:hAnsi="Times New Roman" w:cs="Times New Roman"/>
          <w:sz w:val="24"/>
          <w:szCs w:val="24"/>
        </w:rPr>
        <w:t xml:space="preserve"> 2. Sample Size for Multimorbidity of NCDs among Adults in US by Sociodemographic, NHANES 2001-2002 (</w:t>
      </w:r>
      <w:proofErr w:type="gramStart"/>
      <w:r w:rsidR="007F16EA" w:rsidRPr="004A21C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7F16EA" w:rsidRPr="004A21CF">
        <w:rPr>
          <w:rFonts w:ascii="Times New Roman" w:hAnsi="Times New Roman" w:cs="Times New Roman"/>
          <w:sz w:val="24"/>
          <w:szCs w:val="24"/>
        </w:rPr>
        <w:t>weighted %))</w:t>
      </w:r>
    </w:p>
    <w:tbl>
      <w:tblPr>
        <w:tblW w:w="10268" w:type="dxa"/>
        <w:jc w:val="center"/>
        <w:tblLook w:val="04A0" w:firstRow="1" w:lastRow="0" w:firstColumn="1" w:lastColumn="0" w:noHBand="0" w:noVBand="1"/>
      </w:tblPr>
      <w:tblGrid>
        <w:gridCol w:w="266"/>
        <w:gridCol w:w="2250"/>
        <w:gridCol w:w="1200"/>
        <w:gridCol w:w="1188"/>
        <w:gridCol w:w="1100"/>
        <w:gridCol w:w="1188"/>
        <w:gridCol w:w="3247"/>
      </w:tblGrid>
      <w:tr w:rsidR="007F16EA" w:rsidRPr="004A21CF" w14:paraId="72AD8F1F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CB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180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866F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ED11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Participants by Category of NCDs (Weighted %)</w:t>
            </w:r>
          </w:p>
        </w:tc>
      </w:tr>
      <w:tr w:rsidR="007F16EA" w:rsidRPr="004A21CF" w14:paraId="44EE521C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925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299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1225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E730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FCCC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~4]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E836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+]</w:t>
            </w:r>
          </w:p>
        </w:tc>
      </w:tr>
      <w:tr w:rsidR="007F16EA" w:rsidRPr="004A21CF" w14:paraId="73DB3ADA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C4A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20C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11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D59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5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129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5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0E8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1(34.4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A77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0(7.6)</w:t>
            </w:r>
          </w:p>
        </w:tc>
      </w:tr>
      <w:tr w:rsidR="007F16EA" w:rsidRPr="004A21CF" w14:paraId="466A7FE5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B23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772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ADF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C42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3F7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D1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3E48DBB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5BD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42C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D53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25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66C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18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DAE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62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C9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1(22.2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F23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(5.9)</w:t>
            </w:r>
          </w:p>
        </w:tc>
      </w:tr>
      <w:tr w:rsidR="007F16EA" w:rsidRPr="004A21CF" w14:paraId="02183EE9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29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FE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A8D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23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3DD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04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0CA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47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B7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86(52.1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BE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6(4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7F16EA" w:rsidRPr="004A21CF" w14:paraId="64962F57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326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09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41A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63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D03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3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010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6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54D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34(25.7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9A2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20(48.1)</w:t>
            </w:r>
          </w:p>
        </w:tc>
      </w:tr>
      <w:tr w:rsidR="007F16EA" w:rsidRPr="004A21CF" w14:paraId="66FCB558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BE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846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07D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80F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D8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222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B7EB0C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6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455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11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36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384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72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336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12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31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29(45.5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5DC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3(38.1)</w:t>
            </w:r>
          </w:p>
        </w:tc>
      </w:tr>
      <w:tr w:rsidR="007F16EA" w:rsidRPr="004A21CF" w14:paraId="4313A5E1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841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F8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76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75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472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53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670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03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938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22(54.5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F5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7(61.9)</w:t>
            </w:r>
          </w:p>
        </w:tc>
      </w:tr>
      <w:tr w:rsidR="007F16EA" w:rsidRPr="004A21CF" w14:paraId="56731C78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8C2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28E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491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827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24C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FC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06570D2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05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A9A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33C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13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D6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30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175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4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B27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2(4.5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24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(2.2)</w:t>
            </w:r>
          </w:p>
        </w:tc>
      </w:tr>
      <w:tr w:rsidR="007F16EA" w:rsidRPr="004A21CF" w14:paraId="6490AC5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892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33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58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7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9F8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2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D72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1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C5D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1(5.5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C9E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(4.5)</w:t>
            </w:r>
          </w:p>
        </w:tc>
      </w:tr>
      <w:tr w:rsidR="007F16EA" w:rsidRPr="004A21CF" w14:paraId="505355F1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3E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63C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2C2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58(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6E6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94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E23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57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795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60(74.6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15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7(81.1)</w:t>
            </w:r>
          </w:p>
        </w:tc>
      </w:tr>
      <w:tr w:rsidR="007F16EA" w:rsidRPr="004A21CF" w14:paraId="01F012D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17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3AA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D8C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12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897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7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08F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3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473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07(11.2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DDC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5(10.7)</w:t>
            </w:r>
          </w:p>
        </w:tc>
      </w:tr>
      <w:tr w:rsidR="007F16EA" w:rsidRPr="004A21CF" w14:paraId="36F6F5A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F1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0C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87E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1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E76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2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907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0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F4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1(4.2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19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(1.4)</w:t>
            </w:r>
          </w:p>
        </w:tc>
      </w:tr>
      <w:tr w:rsidR="007F16EA" w:rsidRPr="004A21CF" w14:paraId="1A51587C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79F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ual household income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7CA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F1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3A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0FE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01A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9DD4A6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475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A9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C82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82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B0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7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74A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9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E18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2(28.3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83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4(39.9)</w:t>
            </w:r>
          </w:p>
        </w:tc>
      </w:tr>
      <w:tr w:rsidR="007F16EA" w:rsidRPr="004A21CF" w14:paraId="56FB324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184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155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00~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975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12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60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6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553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1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59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89(44.6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FA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6(43.2)</w:t>
            </w:r>
          </w:p>
        </w:tc>
      </w:tr>
      <w:tr w:rsidR="007F16EA" w:rsidRPr="004A21CF" w14:paraId="70F58F0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8E1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8F9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B86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62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1C9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4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C0E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1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B8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8(27.1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3A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9(16.9)</w:t>
            </w:r>
          </w:p>
        </w:tc>
      </w:tr>
      <w:tr w:rsidR="007F16EA" w:rsidRPr="004A21CF" w14:paraId="10746C16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353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D4F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259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54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A2D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A6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766E7C5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4E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6BF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F4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67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9E7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47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242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6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11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52(20.3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CA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2(31.7)</w:t>
            </w:r>
          </w:p>
        </w:tc>
      </w:tr>
      <w:tr w:rsidR="007F16EA" w:rsidRPr="004A21CF" w14:paraId="62AAB877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3F8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69D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5F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65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C6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4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A29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1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88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87(26.3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E2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3(27.0)</w:t>
            </w:r>
          </w:p>
        </w:tc>
      </w:tr>
      <w:tr w:rsidR="007F16EA" w:rsidRPr="004A21CF" w14:paraId="6518E91D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8AB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68E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28A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58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48E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28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0B7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4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071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04(53.5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A09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2(41.3)</w:t>
            </w:r>
          </w:p>
        </w:tc>
      </w:tr>
      <w:tr w:rsidR="007F16EA" w:rsidRPr="004A21CF" w14:paraId="7FA7E840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2D8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1BC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D08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5F7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7B8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D59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7916A6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D1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EF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932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46(6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5D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66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3D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25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3E2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82(67.4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C0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3(55.7)</w:t>
            </w:r>
          </w:p>
        </w:tc>
      </w:tr>
      <w:tr w:rsidR="007F16EA" w:rsidRPr="004A21CF" w14:paraId="3CEF3A33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2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858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98A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57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8F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8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D1B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86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672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68(32.6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A2D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5(44.3)</w:t>
            </w:r>
          </w:p>
        </w:tc>
      </w:tr>
      <w:tr w:rsidR="007F16EA" w:rsidRPr="004A21CF" w14:paraId="006C8860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93A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B22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7FD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46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01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23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0196F6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F7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326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73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67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829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6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93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1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E0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01(40.1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78C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9(57.4)</w:t>
            </w:r>
          </w:p>
        </w:tc>
      </w:tr>
      <w:tr w:rsidR="007F16EA" w:rsidRPr="004A21CF" w14:paraId="64A22F21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597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34E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6A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53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941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1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42B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0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88B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8(11.9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D8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(6.6)</w:t>
            </w:r>
          </w:p>
        </w:tc>
      </w:tr>
      <w:tr w:rsidR="007F16EA" w:rsidRPr="004A21CF" w14:paraId="575C2FA3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FC6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A99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D682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91(5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0F5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08(5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3D4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84(52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D36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32(48.0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CC41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7(3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7F16EA" w:rsidRPr="004A21CF" w14:paraId="657162D8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C711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A150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944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1C1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BC6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D86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7A5BF5AA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E9F59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7FD57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CD26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01(5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09EA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99(5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308F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66(49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CC51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27(48.6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14AB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9(39.8)</w:t>
            </w:r>
          </w:p>
        </w:tc>
      </w:tr>
      <w:tr w:rsidR="007F16EA" w:rsidRPr="004A21CF" w14:paraId="44A3AFB6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EC7AE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33215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20BE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71(24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E562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74(26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B344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8(26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2B2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85(22.8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1505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4(17.0)</w:t>
            </w:r>
          </w:p>
        </w:tc>
      </w:tr>
      <w:tr w:rsidR="007F16EA" w:rsidRPr="004A21CF" w14:paraId="54D2D767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98A2F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B1F9B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4A1B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24(24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DB07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1(16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B9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4(23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69A4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3(28.6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98DD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6(43.3)</w:t>
            </w:r>
          </w:p>
        </w:tc>
      </w:tr>
      <w:tr w:rsidR="007F16EA" w:rsidRPr="004A21CF" w14:paraId="1DFA69D6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9E7F0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7B3B7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5A9A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A994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70D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68B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33AC05D9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BAEA5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BDF7C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69EA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21(15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02F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2(14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BBD2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9(14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470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4(16.1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2E80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6(17.9)</w:t>
            </w:r>
          </w:p>
        </w:tc>
      </w:tr>
      <w:tr w:rsidR="007F16EA" w:rsidRPr="004A21CF" w14:paraId="3DBBA559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691D6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994AB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4099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81(76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1187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23(8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533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76(7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8DE4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83(74.1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338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9(62.8)</w:t>
            </w:r>
          </w:p>
        </w:tc>
      </w:tr>
      <w:tr w:rsidR="007F16EA" w:rsidRPr="004A21CF" w14:paraId="0E425650" w14:textId="77777777" w:rsidTr="00846F8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C3242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34F617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5BA0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28(8.1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17C9A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8(4.2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9F9E4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7(7.5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86D8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2(9.8)</w:t>
            </w:r>
          </w:p>
        </w:tc>
        <w:tc>
          <w:tcPr>
            <w:tcW w:w="32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3B5BE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1(19.3)</w:t>
            </w:r>
          </w:p>
        </w:tc>
      </w:tr>
    </w:tbl>
    <w:p w14:paraId="21F5EBEB" w14:textId="77777777" w:rsidR="007F16EA" w:rsidRPr="004A21CF" w:rsidRDefault="007F16EA" w:rsidP="007F16EA">
      <w:pPr>
        <w:rPr>
          <w:rFonts w:ascii="Times New Roman" w:hAnsi="Times New Roman" w:cs="Times New Roman"/>
        </w:rPr>
      </w:pPr>
    </w:p>
    <w:sectPr w:rsidR="007F16EA" w:rsidRPr="004A21CF" w:rsidSect="00396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91462" w14:textId="77777777" w:rsidR="00FD57B3" w:rsidRDefault="00FD57B3" w:rsidP="005916A4">
      <w:r>
        <w:separator/>
      </w:r>
    </w:p>
  </w:endnote>
  <w:endnote w:type="continuationSeparator" w:id="0">
    <w:p w14:paraId="66D3652D" w14:textId="77777777" w:rsidR="00FD57B3" w:rsidRDefault="00FD57B3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63964" w14:textId="77777777" w:rsidR="00FD57B3" w:rsidRDefault="00FD57B3" w:rsidP="005916A4">
      <w:r>
        <w:separator/>
      </w:r>
    </w:p>
  </w:footnote>
  <w:footnote w:type="continuationSeparator" w:id="0">
    <w:p w14:paraId="0F6D5264" w14:textId="77777777" w:rsidR="00FD57B3" w:rsidRDefault="00FD57B3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287B"/>
    <w:rsid w:val="008836EB"/>
    <w:rsid w:val="00884C71"/>
    <w:rsid w:val="00897074"/>
    <w:rsid w:val="008D35EB"/>
    <w:rsid w:val="0090732A"/>
    <w:rsid w:val="00A02DF1"/>
    <w:rsid w:val="00A759B9"/>
    <w:rsid w:val="00AB5043"/>
    <w:rsid w:val="00B03BF7"/>
    <w:rsid w:val="00B532FB"/>
    <w:rsid w:val="00B97375"/>
    <w:rsid w:val="00BD440B"/>
    <w:rsid w:val="00BD71BA"/>
    <w:rsid w:val="00C823D1"/>
    <w:rsid w:val="00C91A03"/>
    <w:rsid w:val="00C97127"/>
    <w:rsid w:val="00CD0236"/>
    <w:rsid w:val="00DF6935"/>
    <w:rsid w:val="00E00966"/>
    <w:rsid w:val="00E031C0"/>
    <w:rsid w:val="00E7380F"/>
    <w:rsid w:val="00F21106"/>
    <w:rsid w:val="00F356E7"/>
    <w:rsid w:val="00FC7BBA"/>
    <w:rsid w:val="00FD57B3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3:00Z</dcterms:created>
  <dcterms:modified xsi:type="dcterms:W3CDTF">2023-05-23T02:03:00Z</dcterms:modified>
</cp:coreProperties>
</file>